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68A17">
      <w:pPr>
        <w:bidi w:val="0"/>
        <w:rPr>
          <w:rFonts w:hint="default"/>
          <w:b/>
          <w:bCs/>
        </w:rPr>
      </w:pPr>
      <w:r>
        <w:rPr>
          <w:rFonts w:hint="default"/>
          <w:b/>
          <w:bCs/>
        </w:rPr>
        <w:t>S</w:t>
      </w:r>
      <w:r>
        <w:rPr>
          <w:rFonts w:hint="eastAsia"/>
          <w:b/>
          <w:bCs/>
          <w:lang w:val="en-US" w:eastAsia="zh-CN"/>
        </w:rPr>
        <w:t xml:space="preserve">3 </w:t>
      </w:r>
      <w:r>
        <w:rPr>
          <w:rFonts w:hint="default"/>
          <w:b/>
          <w:bCs/>
        </w:rPr>
        <w:t>Table. Comparison of Original and Imputed Data Quality Assessment</w:t>
      </w:r>
    </w:p>
    <w:p w14:paraId="073A115F">
      <w:pPr>
        <w:bidi w:val="0"/>
        <w:rPr>
          <w:rFonts w:hint="default"/>
        </w:rPr>
      </w:pPr>
    </w:p>
    <w:tbl>
      <w:tblPr>
        <w:tblStyle w:val="3"/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1"/>
        <w:gridCol w:w="1892"/>
        <w:gridCol w:w="1892"/>
        <w:gridCol w:w="1261"/>
        <w:gridCol w:w="1332"/>
      </w:tblGrid>
      <w:tr w14:paraId="30D56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88F4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50760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Original Dat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FEC14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mputed Dat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B0B1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est Statist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6BFE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61596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3D39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4F913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7.06 ± 14.86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7BB56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7.06 ± 14.86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DD47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7586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omplete data</w:t>
            </w:r>
          </w:p>
        </w:tc>
      </w:tr>
      <w:tr w14:paraId="66514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D718C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lbumin, 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06A7B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41 ± 0.67 (n=6,89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ABCCD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42 ± 0.58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3E7DA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 = 0.3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28A65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76</w:t>
            </w:r>
          </w:p>
        </w:tc>
      </w:tr>
      <w:tr w14:paraId="178AF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CBCD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PACHE-IV sco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FA3D8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.74 ± 25.17 (n=8,324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485B9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4.73 ± 24.02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1D29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 = 0.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A3BE0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94</w:t>
            </w:r>
          </w:p>
        </w:tc>
      </w:tr>
      <w:tr w14:paraId="2933C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6700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otal GCS sco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C4378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.54 ± 3.55 (n=9,48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9225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.54 ± 3.51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7CA7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 = 0.0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AC6C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20</w:t>
            </w:r>
          </w:p>
        </w:tc>
      </w:tr>
      <w:tr w14:paraId="104E3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CE8B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Blood urea nitrogen, m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9526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.05 ± 16.39 (n=9,688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585AE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.03 ± 16.36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8E98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 = 0.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9995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77</w:t>
            </w:r>
          </w:p>
        </w:tc>
      </w:tr>
      <w:tr w14:paraId="503F5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5E872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reatinine, mg/d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D80F8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7 ± 1.28 (n=9,691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6AAB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7 ± 1.28 (n=9,73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60D8F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 = 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C3405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62</w:t>
            </w:r>
          </w:p>
        </w:tc>
      </w:tr>
      <w:tr w14:paraId="66EFE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AA56E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C1B2F6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A9E141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6879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χ² = 0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E33E2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984</w:t>
            </w:r>
          </w:p>
        </w:tc>
      </w:tr>
      <w:tr w14:paraId="64530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2556F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2D0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,058 (52.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0D00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,059 (52.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6AA74E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109AAC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4499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91B23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DFC2F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,677 (48.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16988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,677 (48.0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F18E7E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AEBDC8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9B5E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EE481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6210C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799CF7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D459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χ² = 2.4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FE9C2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787</w:t>
            </w:r>
          </w:p>
        </w:tc>
      </w:tr>
      <w:tr w14:paraId="1B125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93C46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frican Americ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76872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,188 (12.3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7C79DD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,189 (12.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E3C726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74F1AA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7A06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F7D3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si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434F4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8 (2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A2140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09 (2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D1D15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0F529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DF50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3A874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aucasi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E88E6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,326 (75.6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36DE1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,371 (75.7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91386D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6638495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D3F4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5B2929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ispan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D854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7 (4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18541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97 (4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670432E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179012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1011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24349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ative America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BDF51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 (0.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1DE109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5 (0.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2A26F06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914236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5920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8EAE9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ther/Unknow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BB0F1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5 (5.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3B979C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6 (5.4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00DA7E8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56" w:type="dxa"/>
              <w:bottom w:w="72" w:type="dxa"/>
              <w:right w:w="156" w:type="dxa"/>
            </w:tcMar>
            <w:vAlign w:val="center"/>
          </w:tcPr>
          <w:p w14:paraId="4D5DDAB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 w14:paraId="387372FC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firstLine="0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Values are presented as mean ± SD for continuous variables and n (%) for categorical variables. Statistical comparisons were performed using one-way ANOVA (F-statistic) for normally distributed variables, Kruskal-Wallis test (H-statistic) for non-normally distributed variables, and Chi-square test (χ²) for categorical variables. All P values &gt;0.05 indicate successful imputation without significant bias.</w:t>
      </w:r>
    </w:p>
    <w:p w14:paraId="77CA3E17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firstLine="0"/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>Abbreviations: SD, standard deviation; GCS, Glasgow Coma Scale; APACHE, Acute Physiology and Chronic Health Evaluation.</w:t>
      </w:r>
    </w:p>
    <w:p w14:paraId="6C2593C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A34AB2"/>
    <w:rsid w:val="5FA3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0:28:00Z</dcterms:created>
  <dc:creator>旧景</dc:creator>
  <cp:lastModifiedBy>旧景</cp:lastModifiedBy>
  <dcterms:modified xsi:type="dcterms:W3CDTF">2026-02-27T00:2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4063CD07626479EB415371C2765DCAF_11</vt:lpwstr>
  </property>
  <property fmtid="{D5CDD505-2E9C-101B-9397-08002B2CF9AE}" pid="4" name="KSOTemplateDocerSaveRecord">
    <vt:lpwstr>eyJoZGlkIjoiMDEwYTcyMWRhZmYwNWJmMDQ4YTMyNmEyN2E3N2UyMDAiLCJ1c2VySWQiOiIzMDk2ODg3ODEifQ==</vt:lpwstr>
  </property>
</Properties>
</file>